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021" w:rsidRDefault="00DB25F9" w:rsidP="002B42EE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Pr="00DB25F9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2B42EE" w:rsidRPr="002B42EE">
        <w:rPr>
          <w:rFonts w:ascii="Times New Roman" w:hAnsi="Times New Roman" w:cs="Times New Roman"/>
          <w:b/>
        </w:rPr>
        <w:t xml:space="preserve"> </w:t>
      </w:r>
      <w:r w:rsidR="002B42EE" w:rsidRPr="002B42EE">
        <w:rPr>
          <w:rFonts w:ascii="Times New Roman" w:hAnsi="Times New Roman" w:cs="Times New Roman"/>
        </w:rPr>
        <w:t>Predicted binding energy (docking score) of novel cytoplasmic proteins with human metabolites</w:t>
      </w:r>
    </w:p>
    <w:p w:rsidR="002B42EE" w:rsidRPr="002B42EE" w:rsidRDefault="002B42EE" w:rsidP="002B42EE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6"/>
        <w:gridCol w:w="2848"/>
        <w:gridCol w:w="1236"/>
        <w:gridCol w:w="913"/>
        <w:gridCol w:w="2051"/>
        <w:gridCol w:w="1066"/>
      </w:tblGrid>
      <w:tr w:rsidR="002B42EE" w:rsidRPr="002B42EE" w:rsidTr="00A863DF">
        <w:trPr>
          <w:trHeight w:val="290"/>
        </w:trPr>
        <w:tc>
          <w:tcPr>
            <w:tcW w:w="661" w:type="pct"/>
            <w:noWrap/>
            <w:vAlign w:val="center"/>
            <w:hideMark/>
          </w:tcPr>
          <w:p w:rsidR="002B42EE" w:rsidRPr="002B42EE" w:rsidRDefault="002B42EE" w:rsidP="002B42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b/>
                <w:color w:val="000000"/>
              </w:rPr>
              <w:t>Protein</w:t>
            </w:r>
          </w:p>
        </w:tc>
        <w:tc>
          <w:tcPr>
            <w:tcW w:w="1523" w:type="pct"/>
            <w:noWrap/>
            <w:vAlign w:val="center"/>
            <w:hideMark/>
          </w:tcPr>
          <w:p w:rsidR="002B42EE" w:rsidRPr="002B42EE" w:rsidRDefault="002B42EE" w:rsidP="002B42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b/>
                <w:color w:val="000000"/>
              </w:rPr>
              <w:t>HMDB ID</w:t>
            </w:r>
          </w:p>
        </w:tc>
        <w:tc>
          <w:tcPr>
            <w:tcW w:w="661" w:type="pct"/>
            <w:noWrap/>
            <w:vAlign w:val="center"/>
            <w:hideMark/>
          </w:tcPr>
          <w:p w:rsidR="002B42EE" w:rsidRPr="002B42EE" w:rsidRDefault="002B42EE" w:rsidP="002B42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b/>
                <w:color w:val="000000"/>
              </w:rPr>
              <w:t>Energy</w:t>
            </w:r>
          </w:p>
        </w:tc>
        <w:tc>
          <w:tcPr>
            <w:tcW w:w="488" w:type="pct"/>
            <w:vAlign w:val="center"/>
          </w:tcPr>
          <w:p w:rsidR="002B42EE" w:rsidRPr="002B42EE" w:rsidRDefault="002B42EE" w:rsidP="002B4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B42EE">
              <w:rPr>
                <w:rFonts w:ascii="Times New Roman" w:eastAsia="Times New Roman" w:hAnsi="Times New Roman" w:cs="Times New Roman"/>
                <w:b/>
              </w:rPr>
              <w:t>Protein</w:t>
            </w:r>
          </w:p>
        </w:tc>
        <w:tc>
          <w:tcPr>
            <w:tcW w:w="1097" w:type="pct"/>
            <w:vAlign w:val="center"/>
          </w:tcPr>
          <w:p w:rsidR="002B42EE" w:rsidRPr="002B42EE" w:rsidRDefault="002B42EE" w:rsidP="002B42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b/>
                <w:color w:val="000000"/>
              </w:rPr>
              <w:t>HMDB ID</w:t>
            </w:r>
          </w:p>
        </w:tc>
        <w:tc>
          <w:tcPr>
            <w:tcW w:w="570" w:type="pct"/>
            <w:vAlign w:val="center"/>
          </w:tcPr>
          <w:p w:rsidR="002B42EE" w:rsidRPr="002B42EE" w:rsidRDefault="002B42EE" w:rsidP="002B42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b/>
                <w:color w:val="000000"/>
              </w:rPr>
              <w:t>Energy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 w:val="restart"/>
            <w:noWrap/>
            <w:textDirection w:val="btLr"/>
            <w:vAlign w:val="center"/>
          </w:tcPr>
          <w:p w:rsidR="00A863DF" w:rsidRPr="002B42EE" w:rsidRDefault="00A863DF" w:rsidP="00A863D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63D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VIBPA Type II secretion system protein (Q87TC9)</w:t>
            </w: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0.6</w:t>
            </w:r>
          </w:p>
        </w:tc>
        <w:tc>
          <w:tcPr>
            <w:tcW w:w="488" w:type="pct"/>
            <w:vMerge w:val="restart"/>
            <w:textDirection w:val="btLr"/>
            <w:vAlign w:val="center"/>
          </w:tcPr>
          <w:p w:rsidR="00A863DF" w:rsidRPr="002B42EE" w:rsidRDefault="00A863DF" w:rsidP="00A863D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A863D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VIBPA Putative </w:t>
            </w:r>
            <w:proofErr w:type="spellStart"/>
            <w:r w:rsidRPr="00A863D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fimbrial</w:t>
            </w:r>
            <w:proofErr w:type="spellEnd"/>
            <w:r w:rsidRPr="00A863D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protein Z (Q87I65)</w:t>
            </w: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0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30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0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0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64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0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17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130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0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64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44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54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13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93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4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44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30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4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82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9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37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96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13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2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200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3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7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91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24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6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93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93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1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03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3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6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37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03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2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17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6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94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6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1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7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7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2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2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3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93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130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133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07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245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03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1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10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7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133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17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1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444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3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1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10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1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6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3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963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17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3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07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5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54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7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17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03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03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2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2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9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93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96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55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444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6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200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03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3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73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963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17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245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5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6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3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0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0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5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0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5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27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65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93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6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82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3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1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2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4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91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8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67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65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1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1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5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54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54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67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27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5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40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5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40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8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5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86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2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3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42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0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0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86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33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24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4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81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0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7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2989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86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9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0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496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1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4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6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6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9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22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7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537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43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9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496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5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53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33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1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53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72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3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933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30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3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81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86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5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22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9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6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71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553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4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537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448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3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23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2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5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104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43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4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88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6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470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2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72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71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30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60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6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3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211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3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46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6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2989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60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9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7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2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6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2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28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28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946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73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211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7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470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99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94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0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4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4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8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57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23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33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4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9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3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1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07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25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14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6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448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7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2986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909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6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2986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3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9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4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6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4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1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14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210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2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33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8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2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8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1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8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47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4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8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3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1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4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2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07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3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09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9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06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46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78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6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33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6169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4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2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6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9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0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1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12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8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9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3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39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4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27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1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70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3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07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1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35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4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33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3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85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3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07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6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08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12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68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1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95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68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210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27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2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946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7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2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6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4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2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9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35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70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8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909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85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163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76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87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2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1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1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3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47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25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6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93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4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36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04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8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1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55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18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606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0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5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186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41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7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09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3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06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2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78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1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933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71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9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66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0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3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4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1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08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3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81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8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895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20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7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187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71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20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2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104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08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7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55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7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4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0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0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0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8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4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6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93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0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06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4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00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0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15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18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163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06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0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5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6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0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25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6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36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4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71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91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5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8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7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8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71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55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23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5638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41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2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5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1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6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9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7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5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8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08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23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23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5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00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7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09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62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186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2958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6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099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7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0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4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7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0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9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1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2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4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392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8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7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53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6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0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3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66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4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5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6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106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88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112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81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392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515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55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059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7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43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2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9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6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09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8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55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22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7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8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39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0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546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5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48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7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15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3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36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76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4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6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0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7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0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8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36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0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22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4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56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48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99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112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0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6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23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7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25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7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1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13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9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97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4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57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5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43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1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3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78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6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2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7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8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8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736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2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3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7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1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2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9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4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0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8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4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2958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53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521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42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106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2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6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6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9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6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2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362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4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557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6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4059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8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6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7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8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91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9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35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43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9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8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41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1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037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1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4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56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1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00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7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557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99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6255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3515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5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1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3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04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6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36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6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3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9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86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4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7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8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32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32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3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99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5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413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9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1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6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09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673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112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31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57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2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1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2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2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4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44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9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81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87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786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87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49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6112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78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9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464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92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47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29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586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149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15531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12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7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1875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3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78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378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3125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500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</w:tr>
      <w:tr w:rsidR="00A863DF" w:rsidRPr="002B42EE" w:rsidTr="00A863DF">
        <w:trPr>
          <w:trHeight w:val="290"/>
        </w:trPr>
        <w:tc>
          <w:tcPr>
            <w:tcW w:w="661" w:type="pct"/>
            <w:vMerge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2500</w:t>
            </w:r>
          </w:p>
        </w:tc>
        <w:tc>
          <w:tcPr>
            <w:tcW w:w="661" w:type="pct"/>
            <w:noWrap/>
            <w:vAlign w:val="center"/>
            <w:hideMark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  <w:tc>
          <w:tcPr>
            <w:tcW w:w="488" w:type="pct"/>
            <w:vMerge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HMDB0000464</w:t>
            </w:r>
          </w:p>
        </w:tc>
        <w:tc>
          <w:tcPr>
            <w:tcW w:w="570" w:type="pct"/>
            <w:vAlign w:val="center"/>
          </w:tcPr>
          <w:p w:rsidR="00A863DF" w:rsidRPr="002B42EE" w:rsidRDefault="00A863DF" w:rsidP="002B42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2EE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</w:tr>
    </w:tbl>
    <w:p w:rsidR="002B42EE" w:rsidRPr="002B42EE" w:rsidRDefault="002B42EE" w:rsidP="002B42EE">
      <w:pPr>
        <w:spacing w:line="240" w:lineRule="auto"/>
        <w:jc w:val="center"/>
        <w:rPr>
          <w:rFonts w:ascii="Times New Roman" w:hAnsi="Times New Roman" w:cs="Times New Roman"/>
        </w:rPr>
      </w:pPr>
    </w:p>
    <w:sectPr w:rsidR="002B42EE" w:rsidRPr="002B4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2EE"/>
    <w:rsid w:val="001A7D1F"/>
    <w:rsid w:val="002B42EE"/>
    <w:rsid w:val="003B6021"/>
    <w:rsid w:val="00A26CC2"/>
    <w:rsid w:val="00A863DF"/>
    <w:rsid w:val="00AD0C79"/>
    <w:rsid w:val="00D11FDC"/>
    <w:rsid w:val="00DB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52E354-389B-4568-A649-8B26A12A0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42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42EE"/>
    <w:rPr>
      <w:color w:val="800080"/>
      <w:u w:val="single"/>
    </w:rPr>
  </w:style>
  <w:style w:type="paragraph" w:customStyle="1" w:styleId="msonormal0">
    <w:name w:val="msonormal"/>
    <w:basedOn w:val="Normal"/>
    <w:rsid w:val="002B4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B4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6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863</Words>
  <Characters>1062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ser</cp:lastModifiedBy>
  <cp:revision>7</cp:revision>
  <dcterms:created xsi:type="dcterms:W3CDTF">2019-09-08T20:41:00Z</dcterms:created>
  <dcterms:modified xsi:type="dcterms:W3CDTF">2020-04-20T17:35:00Z</dcterms:modified>
</cp:coreProperties>
</file>